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38E8D" w14:textId="5510A269" w:rsidR="00336578" w:rsidRPr="00336578" w:rsidRDefault="00326FF0" w:rsidP="009F0167">
      <w:pPr>
        <w:adjustRightInd w:val="0"/>
        <w:spacing w:line="300" w:lineRule="auto"/>
        <w:ind w:leftChars="300" w:left="630" w:rightChars="300" w:right="630"/>
        <w:jc w:val="center"/>
        <w:rPr>
          <w:rFonts w:ascii="Times New Roman" w:eastAsia="宋体" w:hAnsi="Times New Roman" w:cs="Times New Roman"/>
          <w:b/>
          <w:bCs/>
        </w:rPr>
      </w:pPr>
      <w:bookmarkStart w:id="0" w:name="_Hlk194267872"/>
      <w:bookmarkEnd w:id="0"/>
      <w:r w:rsidRPr="00C94AD0">
        <w:rPr>
          <w:rFonts w:ascii="Times New Roman" w:eastAsia="宋体" w:hAnsi="Times New Roman" w:cs="Times New Roman" w:hint="eastAsia"/>
          <w:b/>
          <w:bCs/>
          <w:color w:val="0070C0"/>
        </w:rPr>
        <w:t>Supplementary</w:t>
      </w:r>
      <w:r w:rsidRPr="00326FF0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336578" w:rsidRPr="00336578">
        <w:rPr>
          <w:rFonts w:ascii="Times New Roman" w:eastAsia="宋体" w:hAnsi="Times New Roman" w:cs="Times New Roman"/>
          <w:b/>
          <w:bCs/>
        </w:rPr>
        <w:t>T</w:t>
      </w:r>
      <w:r w:rsidR="00336578" w:rsidRPr="00336578">
        <w:rPr>
          <w:rFonts w:ascii="Times New Roman" w:eastAsia="宋体" w:hAnsi="Times New Roman" w:cs="Times New Roman" w:hint="eastAsia"/>
          <w:b/>
          <w:bCs/>
        </w:rPr>
        <w:t>able</w:t>
      </w:r>
      <w:r w:rsidR="00B566EE">
        <w:rPr>
          <w:rFonts w:ascii="Times New Roman" w:eastAsia="宋体" w:hAnsi="Times New Roman" w:cs="Times New Roman" w:hint="eastAsia"/>
          <w:b/>
          <w:bCs/>
        </w:rPr>
        <w:t xml:space="preserve"> 1.</w:t>
      </w:r>
      <w:r w:rsidR="00336578" w:rsidRPr="00336578">
        <w:rPr>
          <w:rFonts w:ascii="Times New Roman" w:eastAsia="宋体" w:hAnsi="Times New Roman" w:cs="Times New Roman" w:hint="eastAsia"/>
          <w:b/>
          <w:bCs/>
        </w:rPr>
        <w:t xml:space="preserve"> </w:t>
      </w:r>
      <w:bookmarkStart w:id="1" w:name="_Hlk219924174"/>
      <w:r w:rsidR="00336578" w:rsidRPr="00336578">
        <w:rPr>
          <w:rFonts w:ascii="Times New Roman" w:eastAsia="宋体" w:hAnsi="Times New Roman" w:cs="Times New Roman" w:hint="eastAsia"/>
          <w:b/>
          <w:bCs/>
        </w:rPr>
        <w:t>Overview of DMSC</w:t>
      </w:r>
      <w:r w:rsidR="00D74690">
        <w:rPr>
          <w:rFonts w:ascii="Times New Roman" w:eastAsia="宋体" w:hAnsi="Times New Roman" w:cs="Times New Roman" w:hint="eastAsia"/>
          <w:b/>
          <w:bCs/>
        </w:rPr>
        <w:t>s and DMSCs-Related Cells</w:t>
      </w:r>
      <w:r w:rsidR="00336578" w:rsidRPr="00336578">
        <w:rPr>
          <w:rFonts w:ascii="Times New Roman" w:eastAsia="宋体" w:hAnsi="Times New Roman" w:cs="Times New Roman" w:hint="eastAsia"/>
          <w:b/>
          <w:bCs/>
        </w:rPr>
        <w:t xml:space="preserve"> Classification and Characteristics</w:t>
      </w:r>
      <w:bookmarkEnd w:id="1"/>
    </w:p>
    <w:tbl>
      <w:tblPr>
        <w:tblStyle w:val="af1"/>
        <w:tblW w:w="5039" w:type="pct"/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1701"/>
        <w:gridCol w:w="4401"/>
      </w:tblGrid>
      <w:tr w:rsidR="00336578" w:rsidRPr="00D24297" w14:paraId="0D10BFD9" w14:textId="58A1C50C" w:rsidTr="00655207">
        <w:tc>
          <w:tcPr>
            <w:tcW w:w="6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807EEE" w14:textId="1FF41358" w:rsidR="00336578" w:rsidRPr="00D24297" w:rsidRDefault="00FF05BF" w:rsidP="00D2429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94AD0">
              <w:rPr>
                <w:rFonts w:ascii="Times New Roman" w:eastAsia="宋体" w:hAnsi="Times New Roman" w:cs="Times New Roman" w:hint="eastAsia"/>
                <w:b/>
                <w:bCs/>
                <w:color w:val="0070C0"/>
              </w:rPr>
              <w:t>Cell</w:t>
            </w:r>
            <w:r w:rsidR="00336578" w:rsidRPr="00C94AD0">
              <w:rPr>
                <w:rFonts w:ascii="Times New Roman" w:eastAsia="宋体" w:hAnsi="Times New Roman" w:cs="Times New Roman" w:hint="eastAsia"/>
                <w:b/>
                <w:bCs/>
                <w:color w:val="0070C0"/>
              </w:rPr>
              <w:t xml:space="preserve"> Types</w:t>
            </w:r>
          </w:p>
        </w:tc>
        <w:tc>
          <w:tcPr>
            <w:tcW w:w="16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6F0E38" w14:textId="5F8141E6" w:rsidR="00D24297" w:rsidRDefault="00336578" w:rsidP="00D2429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24297">
              <w:rPr>
                <w:rFonts w:ascii="Times New Roman" w:eastAsia="宋体" w:hAnsi="Times New Roman" w:cs="Times New Roman" w:hint="eastAsia"/>
                <w:b/>
                <w:bCs/>
              </w:rPr>
              <w:t>Tissue Origin</w:t>
            </w:r>
          </w:p>
          <w:p w14:paraId="659243C7" w14:textId="5F56CFCE" w:rsidR="00336578" w:rsidRPr="00D24297" w:rsidRDefault="00336578" w:rsidP="00D2429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24297">
              <w:rPr>
                <w:rFonts w:ascii="Times New Roman" w:eastAsia="宋体" w:hAnsi="Times New Roman" w:cs="Times New Roman" w:hint="eastAsia"/>
                <w:b/>
                <w:bCs/>
              </w:rPr>
              <w:t xml:space="preserve">&amp; </w:t>
            </w:r>
            <w:r w:rsidRPr="00D24297">
              <w:rPr>
                <w:rFonts w:ascii="Times New Roman" w:eastAsia="宋体" w:hAnsi="Times New Roman" w:cs="Times New Roman"/>
                <w:b/>
                <w:bCs/>
              </w:rPr>
              <w:t>D</w:t>
            </w:r>
            <w:r w:rsidRPr="00D24297">
              <w:rPr>
                <w:rFonts w:ascii="Times New Roman" w:eastAsia="宋体" w:hAnsi="Times New Roman" w:cs="Times New Roman" w:hint="eastAsia"/>
                <w:b/>
                <w:bCs/>
              </w:rPr>
              <w:t>evelopment Stage</w:t>
            </w:r>
          </w:p>
        </w:tc>
        <w:tc>
          <w:tcPr>
            <w:tcW w:w="2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11364C" w14:textId="23DBCE41" w:rsidR="00336578" w:rsidRPr="00D24297" w:rsidRDefault="00336578" w:rsidP="00D242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24297">
              <w:rPr>
                <w:rFonts w:ascii="Times New Roman" w:eastAsia="宋体" w:hAnsi="Times New Roman" w:cs="Times New Roman"/>
                <w:b/>
                <w:bCs/>
              </w:rPr>
              <w:t>E</w:t>
            </w:r>
            <w:r w:rsidRPr="00D24297">
              <w:rPr>
                <w:rFonts w:ascii="Times New Roman" w:eastAsia="宋体" w:hAnsi="Times New Roman" w:cs="Times New Roman" w:hint="eastAsia"/>
                <w:b/>
                <w:bCs/>
              </w:rPr>
              <w:t>xamples of Heterogeneity Performance (</w:t>
            </w:r>
            <w:r w:rsidR="00B559E1">
              <w:rPr>
                <w:rFonts w:ascii="Times New Roman" w:eastAsia="宋体" w:hAnsi="Times New Roman" w:cs="Times New Roman" w:hint="eastAsia"/>
                <w:b/>
                <w:bCs/>
              </w:rPr>
              <w:t xml:space="preserve">e.g. </w:t>
            </w:r>
            <w:r w:rsidRPr="00D24297">
              <w:rPr>
                <w:rFonts w:ascii="Times New Roman" w:eastAsia="宋体" w:hAnsi="Times New Roman" w:cs="Times New Roman" w:hint="eastAsia"/>
                <w:b/>
                <w:bCs/>
              </w:rPr>
              <w:t xml:space="preserve">Typical </w:t>
            </w:r>
            <w:r w:rsidR="003C19F6">
              <w:rPr>
                <w:rFonts w:ascii="Times New Roman" w:eastAsia="宋体" w:hAnsi="Times New Roman" w:cs="Times New Roman" w:hint="eastAsia"/>
                <w:b/>
                <w:bCs/>
              </w:rPr>
              <w:t xml:space="preserve">Markers or </w:t>
            </w:r>
            <w:r w:rsidR="00B559E1">
              <w:rPr>
                <w:rFonts w:ascii="Times New Roman" w:eastAsia="宋体" w:hAnsi="Times New Roman" w:cs="Times New Roman" w:hint="eastAsia"/>
                <w:b/>
                <w:bCs/>
              </w:rPr>
              <w:t>S</w:t>
            </w:r>
            <w:r w:rsidRPr="00D24297">
              <w:rPr>
                <w:rFonts w:ascii="Times New Roman" w:eastAsia="宋体" w:hAnsi="Times New Roman" w:cs="Times New Roman" w:hint="eastAsia"/>
                <w:b/>
                <w:bCs/>
              </w:rPr>
              <w:t>ubpopulations)</w:t>
            </w:r>
          </w:p>
        </w:tc>
      </w:tr>
      <w:tr w:rsidR="00336578" w14:paraId="13CA3CA8" w14:textId="34D9943B" w:rsidTr="00655207">
        <w:tc>
          <w:tcPr>
            <w:tcW w:w="237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0BD87B" w14:textId="37982B23" w:rsidR="00336578" w:rsidRDefault="00336578" w:rsidP="0033657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36578">
              <w:rPr>
                <w:rFonts w:ascii="Times New Roman" w:eastAsia="宋体" w:hAnsi="Times New Roman" w:cs="Times New Roman"/>
                <w:b/>
                <w:bCs/>
              </w:rPr>
              <w:t>D</w:t>
            </w:r>
            <w:r w:rsidRPr="00336578">
              <w:rPr>
                <w:rFonts w:ascii="Times New Roman" w:eastAsia="宋体" w:hAnsi="Times New Roman" w:cs="Times New Roman" w:hint="eastAsia"/>
                <w:b/>
                <w:bCs/>
              </w:rPr>
              <w:t>eveloping Tissues</w:t>
            </w:r>
          </w:p>
        </w:tc>
        <w:tc>
          <w:tcPr>
            <w:tcW w:w="26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EDCBE8" w14:textId="77777777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336578" w:rsidRPr="00336578" w14:paraId="1DEF5E71" w14:textId="4745991D" w:rsidTr="00655207"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01EC175" w14:textId="77777777" w:rsidR="00336578" w:rsidRDefault="00336578" w:rsidP="00D2429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GPC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6F08D6E" w14:textId="77777777" w:rsidR="00336578" w:rsidRDefault="00336578" w:rsidP="0033657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</w:t>
            </w:r>
            <w:r>
              <w:rPr>
                <w:rFonts w:ascii="Times New Roman" w:eastAsia="宋体" w:hAnsi="Times New Roman" w:cs="Times New Roman" w:hint="eastAsia"/>
              </w:rPr>
              <w:t>ooth germ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14:paraId="4D0A4469" w14:textId="587E0EEF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</w:t>
            </w:r>
            <w:r>
              <w:rPr>
                <w:rFonts w:ascii="Times New Roman" w:eastAsia="宋体" w:hAnsi="Times New Roman" w:cs="Times New Roman" w:hint="eastAsia"/>
              </w:rPr>
              <w:t>merge during initial tooth germ formation, active in Bell Stage.</w:t>
            </w:r>
          </w:p>
        </w:tc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</w:tcPr>
          <w:p w14:paraId="540FC01B" w14:textId="630DEB36" w:rsidR="00336578" w:rsidRPr="00336578" w:rsidRDefault="00336578" w:rsidP="00590AE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771439">
              <w:rPr>
                <w:rFonts w:ascii="Times New Roman" w:eastAsia="宋体" w:hAnsi="Times New Roman" w:cs="Times New Roman"/>
              </w:rPr>
              <w:t>An assemblage of diverse primitive progenitors; different subpopulations follow distinct trajectories (e.g., </w:t>
            </w:r>
            <w:r w:rsidRPr="004F4ECF">
              <w:rPr>
                <w:rFonts w:ascii="Times New Roman" w:eastAsia="宋体" w:hAnsi="Times New Roman" w:cs="Times New Roman"/>
                <w:i/>
                <w:iCs/>
              </w:rPr>
              <w:t>FGF3</w:t>
            </w:r>
            <w:r w:rsidRPr="004F4ECF">
              <w:rPr>
                <w:rFonts w:ascii="Times New Roman" w:eastAsia="宋体" w:hAnsi="Times New Roman" w:cs="Times New Roman"/>
                <w:i/>
                <w:iCs/>
                <w:vertAlign w:val="superscript"/>
              </w:rPr>
              <w:t>+</w:t>
            </w:r>
            <w:r w:rsidRPr="00771439">
              <w:rPr>
                <w:rFonts w:ascii="Times New Roman" w:eastAsia="宋体" w:hAnsi="Times New Roman" w:cs="Times New Roman"/>
              </w:rPr>
              <w:t> cells are odontoblast precursors).</w:t>
            </w:r>
          </w:p>
        </w:tc>
      </w:tr>
      <w:tr w:rsidR="00336578" w14:paraId="00A19957" w14:textId="545BD7DB" w:rsidTr="00655207"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86F9BE3" w14:textId="77777777" w:rsidR="00336578" w:rsidRDefault="00336578" w:rsidP="00D2429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FSC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CBC14E2" w14:textId="77777777" w:rsidR="00336578" w:rsidRDefault="00336578" w:rsidP="0033657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</w:t>
            </w:r>
            <w:r>
              <w:rPr>
                <w:rFonts w:ascii="Times New Roman" w:eastAsia="宋体" w:hAnsi="Times New Roman" w:cs="Times New Roman" w:hint="eastAsia"/>
              </w:rPr>
              <w:t>ental follicl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14:paraId="43CBE875" w14:textId="0B04D6A8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</w:t>
            </w:r>
            <w:r>
              <w:rPr>
                <w:rFonts w:ascii="Times New Roman" w:eastAsia="宋体" w:hAnsi="Times New Roman" w:cs="Times New Roman" w:hint="eastAsia"/>
              </w:rPr>
              <w:t>merge at Cap Stage with the formation of the dental follicle.</w:t>
            </w:r>
          </w:p>
        </w:tc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</w:tcPr>
          <w:p w14:paraId="280550E8" w14:textId="69E40044" w:rsidR="00336578" w:rsidRDefault="006257A0" w:rsidP="00590A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</w:t>
            </w:r>
            <w:r w:rsidR="00336578" w:rsidRPr="00BA161D">
              <w:rPr>
                <w:rFonts w:ascii="Times New Roman" w:eastAsia="宋体" w:hAnsi="Times New Roman" w:cs="Times New Roman"/>
              </w:rPr>
              <w:t>istinct functional subpopulations:</w:t>
            </w:r>
          </w:p>
          <w:p w14:paraId="6EFDA966" w14:textId="77777777" w:rsidR="00336578" w:rsidRDefault="00336578" w:rsidP="00336578">
            <w:pPr>
              <w:rPr>
                <w:rFonts w:ascii="Times New Roman" w:eastAsia="宋体" w:hAnsi="Times New Roman" w:cs="Times New Roman"/>
              </w:rPr>
            </w:pPr>
            <w:r w:rsidRPr="00BA161D">
              <w:rPr>
                <w:rFonts w:ascii="Times New Roman" w:eastAsia="宋体" w:hAnsi="Times New Roman" w:cs="Times New Roman"/>
              </w:rPr>
              <w:t>• </w:t>
            </w:r>
            <w:proofErr w:type="spellStart"/>
            <w:r w:rsidRPr="00BA161D">
              <w:rPr>
                <w:rFonts w:ascii="Times New Roman" w:eastAsia="宋体" w:hAnsi="Times New Roman" w:cs="Times New Roman"/>
                <w:b/>
                <w:bCs/>
              </w:rPr>
              <w:t>PTHrP</w:t>
            </w:r>
            <w:proofErr w:type="spellEnd"/>
            <w:r w:rsidRPr="004F4ECF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+</w:t>
            </w:r>
            <w:r w:rsidRPr="00BA161D">
              <w:rPr>
                <w:rFonts w:ascii="Times New Roman" w:eastAsia="宋体" w:hAnsi="Times New Roman" w:cs="Times New Roman"/>
                <w:b/>
                <w:bCs/>
              </w:rPr>
              <w:t xml:space="preserve"> subpopulation</w:t>
            </w:r>
            <w:r w:rsidRPr="00BA161D">
              <w:rPr>
                <w:rFonts w:ascii="Times New Roman" w:eastAsia="宋体" w:hAnsi="Times New Roman" w:cs="Times New Roman"/>
              </w:rPr>
              <w:t xml:space="preserve">: Osteogenic and </w:t>
            </w:r>
            <w:proofErr w:type="spellStart"/>
            <w:r w:rsidRPr="00BA161D">
              <w:rPr>
                <w:rFonts w:ascii="Times New Roman" w:eastAsia="宋体" w:hAnsi="Times New Roman" w:cs="Times New Roman"/>
              </w:rPr>
              <w:t>cementogenic</w:t>
            </w:r>
            <w:proofErr w:type="spellEnd"/>
            <w:r w:rsidRPr="00BA161D">
              <w:rPr>
                <w:rFonts w:ascii="Times New Roman" w:eastAsia="宋体" w:hAnsi="Times New Roman" w:cs="Times New Roman"/>
              </w:rPr>
              <w:t xml:space="preserve"> potential.</w:t>
            </w:r>
          </w:p>
          <w:p w14:paraId="6274BCCE" w14:textId="14589516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A161D">
              <w:rPr>
                <w:rFonts w:ascii="Times New Roman" w:eastAsia="宋体" w:hAnsi="Times New Roman" w:cs="Times New Roman"/>
              </w:rPr>
              <w:t>• Subpopulation expressing neural progenitor markers.</w:t>
            </w:r>
          </w:p>
        </w:tc>
      </w:tr>
      <w:tr w:rsidR="00336578" w14:paraId="58F6EBCB" w14:textId="3AE2AEF5" w:rsidTr="00655207"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6BE5ECA" w14:textId="77777777" w:rsidR="00336578" w:rsidRDefault="00336578" w:rsidP="00D2429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CAP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0473CC1" w14:textId="77777777" w:rsidR="00336578" w:rsidRDefault="00336578" w:rsidP="0033657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>
              <w:rPr>
                <w:rFonts w:ascii="Times New Roman" w:eastAsia="宋体" w:hAnsi="Times New Roman" w:cs="Times New Roman" w:hint="eastAsia"/>
              </w:rPr>
              <w:t>pical papilla of immature teeth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14:paraId="6B34859E" w14:textId="0EF9CE86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</w:t>
            </w:r>
            <w:r>
              <w:rPr>
                <w:rFonts w:ascii="Times New Roman" w:eastAsia="宋体" w:hAnsi="Times New Roman" w:cs="Times New Roman" w:hint="eastAsia"/>
              </w:rPr>
              <w:t>merge during the root development phase.</w:t>
            </w:r>
          </w:p>
        </w:tc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</w:tcPr>
          <w:p w14:paraId="255C172E" w14:textId="26622C76" w:rsidR="00336578" w:rsidRDefault="006257A0" w:rsidP="00590A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 w:rsidR="00336578" w:rsidRPr="00BA161D">
              <w:rPr>
                <w:rFonts w:ascii="Times New Roman" w:eastAsia="宋体" w:hAnsi="Times New Roman" w:cs="Times New Roman"/>
              </w:rPr>
              <w:t>emarkable functional heterogeneity:</w:t>
            </w:r>
          </w:p>
          <w:p w14:paraId="58F1FD4D" w14:textId="62E2CE76" w:rsidR="00336578" w:rsidRDefault="00336578" w:rsidP="00336578">
            <w:pPr>
              <w:rPr>
                <w:rFonts w:ascii="Times New Roman" w:eastAsia="宋体" w:hAnsi="Times New Roman" w:cs="Times New Roman"/>
              </w:rPr>
            </w:pPr>
            <w:r w:rsidRPr="00BA161D">
              <w:rPr>
                <w:rFonts w:ascii="Times New Roman" w:eastAsia="宋体" w:hAnsi="Times New Roman" w:cs="Times New Roman"/>
              </w:rPr>
              <w:t>• </w:t>
            </w:r>
            <w:r w:rsidRPr="00404908">
              <w:rPr>
                <w:rFonts w:ascii="Times New Roman" w:eastAsia="宋体" w:hAnsi="Times New Roman" w:cs="Times New Roman"/>
                <w:b/>
                <w:bCs/>
                <w:i/>
                <w:iCs/>
                <w:color w:val="0070C0"/>
              </w:rPr>
              <w:t>DLX5</w:t>
            </w:r>
            <w:r w:rsidRPr="00404908">
              <w:rPr>
                <w:rFonts w:ascii="Times New Roman" w:eastAsia="宋体" w:hAnsi="Times New Roman" w:cs="Times New Roman"/>
                <w:b/>
                <w:bCs/>
                <w:color w:val="0070C0"/>
              </w:rPr>
              <w:t xml:space="preserve"> </w:t>
            </w:r>
            <w:r w:rsidR="008A7E11" w:rsidRPr="00404908">
              <w:rPr>
                <w:rFonts w:ascii="Times New Roman" w:eastAsia="宋体" w:hAnsi="Times New Roman" w:cs="Times New Roman" w:hint="eastAsia"/>
                <w:b/>
                <w:bCs/>
                <w:color w:val="0070C0"/>
              </w:rPr>
              <w:t>expressing</w:t>
            </w:r>
            <w:r w:rsidRPr="00BA161D">
              <w:rPr>
                <w:rFonts w:ascii="Times New Roman" w:eastAsia="宋体" w:hAnsi="Times New Roman" w:cs="Times New Roman"/>
              </w:rPr>
              <w:t>: High odontogenic potential.</w:t>
            </w:r>
          </w:p>
          <w:p w14:paraId="568F58A6" w14:textId="32177D6E" w:rsidR="00336578" w:rsidRDefault="00336578" w:rsidP="00336578">
            <w:pPr>
              <w:rPr>
                <w:rFonts w:ascii="Times New Roman" w:eastAsia="宋体" w:hAnsi="Times New Roman" w:cs="Times New Roman"/>
              </w:rPr>
            </w:pPr>
            <w:r w:rsidRPr="00BA161D">
              <w:rPr>
                <w:rFonts w:ascii="Times New Roman" w:eastAsia="宋体" w:hAnsi="Times New Roman" w:cs="Times New Roman"/>
              </w:rPr>
              <w:t>• </w:t>
            </w:r>
            <w:r w:rsidRPr="00404908">
              <w:rPr>
                <w:rFonts w:ascii="Times New Roman" w:eastAsia="宋体" w:hAnsi="Times New Roman" w:cs="Times New Roman"/>
                <w:b/>
                <w:bCs/>
                <w:i/>
                <w:iCs/>
                <w:color w:val="0070C0"/>
              </w:rPr>
              <w:t>DIO2</w:t>
            </w:r>
            <w:r w:rsidRPr="00404908">
              <w:rPr>
                <w:rFonts w:ascii="Times New Roman" w:eastAsia="宋体" w:hAnsi="Times New Roman" w:cs="Times New Roman"/>
                <w:b/>
                <w:bCs/>
                <w:color w:val="0070C0"/>
              </w:rPr>
              <w:t xml:space="preserve"> </w:t>
            </w:r>
            <w:r w:rsidR="008A7E11" w:rsidRPr="00404908">
              <w:rPr>
                <w:rFonts w:ascii="Times New Roman" w:eastAsia="宋体" w:hAnsi="Times New Roman" w:cs="Times New Roman" w:hint="eastAsia"/>
                <w:b/>
                <w:bCs/>
                <w:color w:val="0070C0"/>
              </w:rPr>
              <w:t>expressing</w:t>
            </w:r>
            <w:r w:rsidRPr="00BA161D">
              <w:rPr>
                <w:rFonts w:ascii="Times New Roman" w:eastAsia="宋体" w:hAnsi="Times New Roman" w:cs="Times New Roman"/>
              </w:rPr>
              <w:t>: High osteogenic potential.</w:t>
            </w:r>
          </w:p>
          <w:p w14:paraId="5448C4CD" w14:textId="77777777" w:rsidR="00336578" w:rsidRDefault="00336578" w:rsidP="00336578">
            <w:pPr>
              <w:rPr>
                <w:rFonts w:ascii="Times New Roman" w:eastAsia="宋体" w:hAnsi="Times New Roman" w:cs="Times New Roman"/>
              </w:rPr>
            </w:pPr>
            <w:r w:rsidRPr="00BA161D">
              <w:rPr>
                <w:rFonts w:ascii="Times New Roman" w:eastAsia="宋体" w:hAnsi="Times New Roman" w:cs="Times New Roman"/>
              </w:rPr>
              <w:t>• </w:t>
            </w:r>
            <w:r w:rsidRPr="00BA161D">
              <w:rPr>
                <w:rFonts w:ascii="Times New Roman" w:eastAsia="宋体" w:hAnsi="Times New Roman" w:cs="Times New Roman"/>
                <w:b/>
                <w:bCs/>
              </w:rPr>
              <w:t>CD146</w:t>
            </w:r>
            <w:r w:rsidRPr="004F4ECF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+</w:t>
            </w:r>
            <w:r w:rsidRPr="00BA161D">
              <w:rPr>
                <w:rFonts w:ascii="Times New Roman" w:eastAsia="宋体" w:hAnsi="Times New Roman" w:cs="Times New Roman"/>
                <w:b/>
                <w:bCs/>
              </w:rPr>
              <w:t xml:space="preserve"> subpopulation</w:t>
            </w:r>
            <w:r w:rsidRPr="00BA161D">
              <w:rPr>
                <w:rFonts w:ascii="Times New Roman" w:eastAsia="宋体" w:hAnsi="Times New Roman" w:cs="Times New Roman"/>
              </w:rPr>
              <w:t>: Linked to angiogenesis.</w:t>
            </w:r>
          </w:p>
          <w:p w14:paraId="255EB1A4" w14:textId="06B2C6EA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A161D">
              <w:rPr>
                <w:rFonts w:ascii="Times New Roman" w:eastAsia="宋体" w:hAnsi="Times New Roman" w:cs="Times New Roman"/>
              </w:rPr>
              <w:t>• </w:t>
            </w:r>
            <w:r w:rsidRPr="00BA161D">
              <w:rPr>
                <w:rFonts w:ascii="Times New Roman" w:eastAsia="宋体" w:hAnsi="Times New Roman" w:cs="Times New Roman"/>
                <w:b/>
                <w:bCs/>
              </w:rPr>
              <w:t>STRO-1</w:t>
            </w:r>
            <w:r w:rsidRPr="004F4ECF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+</w:t>
            </w:r>
            <w:r w:rsidRPr="00BA161D">
              <w:rPr>
                <w:rFonts w:ascii="Times New Roman" w:eastAsia="宋体" w:hAnsi="Times New Roman" w:cs="Times New Roman"/>
                <w:b/>
                <w:bCs/>
              </w:rPr>
              <w:t xml:space="preserve"> subpopulation</w:t>
            </w:r>
            <w:r w:rsidRPr="00BA161D">
              <w:rPr>
                <w:rFonts w:ascii="Times New Roman" w:eastAsia="宋体" w:hAnsi="Times New Roman" w:cs="Times New Roman"/>
              </w:rPr>
              <w:t>: Possesses neurogenic features.</w:t>
            </w:r>
          </w:p>
        </w:tc>
      </w:tr>
      <w:tr w:rsidR="00336578" w14:paraId="4F57F039" w14:textId="77777777" w:rsidTr="00655207">
        <w:tc>
          <w:tcPr>
            <w:tcW w:w="237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DA5B" w14:textId="77AB4AEF" w:rsidR="00336578" w:rsidRDefault="00336578" w:rsidP="0033657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dult</w:t>
            </w:r>
            <w:r w:rsidRPr="00336578">
              <w:rPr>
                <w:rFonts w:ascii="Times New Roman" w:eastAsia="宋体" w:hAnsi="Times New Roman" w:cs="Times New Roman" w:hint="eastAsia"/>
                <w:b/>
                <w:bCs/>
              </w:rPr>
              <w:t xml:space="preserve"> Tissues</w:t>
            </w:r>
          </w:p>
        </w:tc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</w:tcPr>
          <w:p w14:paraId="5F68B796" w14:textId="77777777" w:rsidR="00336578" w:rsidRPr="00BA161D" w:rsidRDefault="00336578" w:rsidP="00336578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36578" w14:paraId="5B789E84" w14:textId="37E2478A" w:rsidTr="00655207"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196533B" w14:textId="77777777" w:rsidR="00336578" w:rsidRDefault="00336578" w:rsidP="00D2429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PSCs</w:t>
            </w:r>
          </w:p>
        </w:tc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3E1B6" w14:textId="77777777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>
              <w:rPr>
                <w:rFonts w:ascii="Times New Roman" w:eastAsia="宋体" w:hAnsi="Times New Roman" w:cs="Times New Roman" w:hint="eastAsia"/>
              </w:rPr>
              <w:t>dult dental pulp (</w:t>
            </w:r>
            <w:r>
              <w:rPr>
                <w:rFonts w:ascii="Times New Roman" w:eastAsia="宋体" w:hAnsi="Times New Roman" w:cs="Times New Roman"/>
              </w:rPr>
              <w:t>niche</w:t>
            </w:r>
            <w:r>
              <w:rPr>
                <w:rFonts w:ascii="Times New Roman" w:eastAsia="宋体" w:hAnsi="Times New Roman" w:cs="Times New Roman" w:hint="eastAsia"/>
              </w:rPr>
              <w:t>: vascular nerve bundle)</w:t>
            </w:r>
          </w:p>
        </w:tc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</w:tcPr>
          <w:p w14:paraId="591FE4E3" w14:textId="77777777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High proliferation, multipotent, significant functional heterogeneity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</w:p>
          <w:p w14:paraId="4CEABFC2" w14:textId="3F4ECA63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Osteogenic/Odontogenic Clusters</w:t>
            </w:r>
            <w:r w:rsidRPr="00BD6471">
              <w:rPr>
                <w:rFonts w:ascii="Times New Roman" w:eastAsia="宋体" w:hAnsi="Times New Roman" w:cs="Times New Roman"/>
              </w:rPr>
              <w:t> (</w:t>
            </w:r>
            <w:r w:rsidR="006915B3">
              <w:rPr>
                <w:rFonts w:ascii="Times New Roman" w:eastAsia="宋体" w:hAnsi="Times New Roman" w:cs="Times New Roman" w:hint="eastAsia"/>
              </w:rPr>
              <w:t xml:space="preserve">expressing </w:t>
            </w:r>
            <w:r w:rsidRPr="006915B3">
              <w:rPr>
                <w:rFonts w:ascii="Times New Roman" w:eastAsia="宋体" w:hAnsi="Times New Roman" w:cs="Times New Roman"/>
                <w:i/>
                <w:iCs/>
              </w:rPr>
              <w:t>DCN</w:t>
            </w:r>
            <w:r w:rsidRPr="00BD6471">
              <w:rPr>
                <w:rFonts w:ascii="Times New Roman" w:eastAsia="宋体" w:hAnsi="Times New Roman" w:cs="Times New Roman"/>
              </w:rPr>
              <w:t xml:space="preserve">, </w:t>
            </w:r>
            <w:r w:rsidRPr="006915B3">
              <w:rPr>
                <w:rFonts w:ascii="Times New Roman" w:eastAsia="宋体" w:hAnsi="Times New Roman" w:cs="Times New Roman"/>
                <w:i/>
                <w:iCs/>
              </w:rPr>
              <w:t>COL1A1</w:t>
            </w:r>
            <w:r w:rsidRPr="00BD6471">
              <w:rPr>
                <w:rFonts w:ascii="Times New Roman" w:eastAsia="宋体" w:hAnsi="Times New Roman" w:cs="Times New Roman"/>
              </w:rPr>
              <w:t>)</w:t>
            </w:r>
          </w:p>
          <w:p w14:paraId="076AA15F" w14:textId="4C60CD40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Neurogenic Clusters</w:t>
            </w:r>
            <w:r w:rsidRPr="00BD6471">
              <w:rPr>
                <w:rFonts w:ascii="Times New Roman" w:eastAsia="宋体" w:hAnsi="Times New Roman" w:cs="Times New Roman"/>
              </w:rPr>
              <w:t> (</w:t>
            </w:r>
            <w:r w:rsidR="006915B3">
              <w:rPr>
                <w:rFonts w:ascii="Times New Roman" w:eastAsia="宋体" w:hAnsi="Times New Roman" w:cs="Times New Roman" w:hint="eastAsia"/>
              </w:rPr>
              <w:t xml:space="preserve">expressing </w:t>
            </w:r>
            <w:r w:rsidRPr="006915B3">
              <w:rPr>
                <w:rFonts w:ascii="Times New Roman" w:eastAsia="宋体" w:hAnsi="Times New Roman" w:cs="Times New Roman"/>
                <w:i/>
                <w:iCs/>
              </w:rPr>
              <w:t>S100A4</w:t>
            </w:r>
            <w:r w:rsidRPr="00BD6471">
              <w:rPr>
                <w:rFonts w:ascii="Times New Roman" w:eastAsia="宋体" w:hAnsi="Times New Roman" w:cs="Times New Roman"/>
              </w:rPr>
              <w:t xml:space="preserve">, </w:t>
            </w:r>
            <w:r w:rsidRPr="006915B3">
              <w:rPr>
                <w:rFonts w:ascii="Times New Roman" w:eastAsia="宋体" w:hAnsi="Times New Roman" w:cs="Times New Roman"/>
                <w:i/>
                <w:iCs/>
              </w:rPr>
              <w:t>NEFM</w:t>
            </w:r>
            <w:r w:rsidRPr="00BD6471">
              <w:rPr>
                <w:rFonts w:ascii="Times New Roman" w:eastAsia="宋体" w:hAnsi="Times New Roman" w:cs="Times New Roman"/>
              </w:rPr>
              <w:t>)</w:t>
            </w:r>
          </w:p>
          <w:p w14:paraId="7EDF572A" w14:textId="51A022FA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Proliferative/Stemness Subpopulations</w:t>
            </w:r>
            <w:r w:rsidRPr="00BD6471">
              <w:rPr>
                <w:rFonts w:ascii="Times New Roman" w:eastAsia="宋体" w:hAnsi="Times New Roman" w:cs="Times New Roman"/>
              </w:rPr>
              <w:t xml:space="preserve"> (high </w:t>
            </w:r>
            <w:r w:rsidRPr="00383D36">
              <w:rPr>
                <w:rFonts w:ascii="Times New Roman" w:eastAsia="宋体" w:hAnsi="Times New Roman" w:cs="Times New Roman"/>
                <w:i/>
                <w:iCs/>
              </w:rPr>
              <w:t>SEPTIN</w:t>
            </w:r>
            <w:r w:rsidRPr="00BD6471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336578" w14:paraId="171922C3" w14:textId="114EAD90" w:rsidTr="00655207"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EA78406" w14:textId="77777777" w:rsidR="00336578" w:rsidRDefault="00336578" w:rsidP="00D2429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DLSCs</w:t>
            </w:r>
          </w:p>
        </w:tc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09A8B" w14:textId="77777777" w:rsidR="00336578" w:rsidRDefault="00336578" w:rsidP="009C199A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DL</w:t>
            </w:r>
          </w:p>
        </w:tc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</w:tcPr>
          <w:p w14:paraId="4E3FE4B1" w14:textId="77777777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Strong repair/regeneration capacity, multipotent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</w:p>
          <w:p w14:paraId="1A4C0B9C" w14:textId="37485A72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Fibroblastic-oriented</w:t>
            </w:r>
            <w:r w:rsidRPr="00BD6471">
              <w:rPr>
                <w:rFonts w:ascii="Times New Roman" w:eastAsia="宋体" w:hAnsi="Times New Roman" w:cs="Times New Roman"/>
              </w:rPr>
              <w:t> (</w:t>
            </w:r>
            <w:bookmarkStart w:id="2" w:name="OLE_LINK1"/>
            <w:r w:rsidR="0015671D">
              <w:rPr>
                <w:rFonts w:ascii="Times New Roman" w:eastAsia="宋体" w:hAnsi="Times New Roman" w:cs="Times New Roman" w:hint="eastAsia"/>
              </w:rPr>
              <w:t>expressing</w:t>
            </w:r>
            <w:bookmarkEnd w:id="2"/>
            <w:r w:rsidR="0015671D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5671D">
              <w:rPr>
                <w:rFonts w:ascii="Times New Roman" w:eastAsia="宋体" w:hAnsi="Times New Roman" w:cs="Times New Roman"/>
                <w:i/>
                <w:iCs/>
              </w:rPr>
              <w:t>ACTA2</w:t>
            </w:r>
            <w:r w:rsidRPr="00BD6471">
              <w:rPr>
                <w:rFonts w:ascii="Times New Roman" w:eastAsia="宋体" w:hAnsi="Times New Roman" w:cs="Times New Roman"/>
              </w:rPr>
              <w:t xml:space="preserve">, </w:t>
            </w:r>
            <w:r w:rsidRPr="0015671D">
              <w:rPr>
                <w:rFonts w:ascii="Times New Roman" w:eastAsia="宋体" w:hAnsi="Times New Roman" w:cs="Times New Roman"/>
                <w:i/>
                <w:iCs/>
              </w:rPr>
              <w:t>CALD1</w:t>
            </w:r>
            <w:r w:rsidR="00655207"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="00655207" w:rsidRPr="00655207">
              <w:rPr>
                <w:rFonts w:ascii="Times New Roman" w:eastAsia="宋体" w:hAnsi="Times New Roman" w:cs="Times New Roman" w:hint="eastAsia"/>
                <w:i/>
                <w:iCs/>
              </w:rPr>
              <w:t>et al</w:t>
            </w:r>
            <w:r w:rsidR="00655207">
              <w:rPr>
                <w:rFonts w:ascii="Times New Roman" w:eastAsia="宋体" w:hAnsi="Times New Roman" w:cs="Times New Roman" w:hint="eastAsia"/>
              </w:rPr>
              <w:t>.</w:t>
            </w:r>
            <w:r w:rsidRPr="00BD6471">
              <w:rPr>
                <w:rFonts w:ascii="Times New Roman" w:eastAsia="宋体" w:hAnsi="Times New Roman" w:cs="Times New Roman"/>
              </w:rPr>
              <w:t>)</w:t>
            </w:r>
          </w:p>
          <w:p w14:paraId="5301EE5B" w14:textId="64953973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Osteogenic/</w:t>
            </w:r>
            <w:proofErr w:type="spellStart"/>
            <w:r w:rsidRPr="00BD6471">
              <w:rPr>
                <w:rFonts w:ascii="Times New Roman" w:eastAsia="宋体" w:hAnsi="Times New Roman" w:cs="Times New Roman"/>
                <w:b/>
                <w:bCs/>
              </w:rPr>
              <w:t>Cementogenic</w:t>
            </w:r>
            <w:proofErr w:type="spellEnd"/>
            <w:r w:rsidRPr="00BD6471">
              <w:rPr>
                <w:rFonts w:ascii="Times New Roman" w:eastAsia="宋体" w:hAnsi="Times New Roman" w:cs="Times New Roman"/>
              </w:rPr>
              <w:t> (</w:t>
            </w:r>
            <w:r w:rsidR="0015671D">
              <w:rPr>
                <w:rFonts w:ascii="Times New Roman" w:eastAsia="宋体" w:hAnsi="Times New Roman" w:cs="Times New Roman" w:hint="eastAsia"/>
              </w:rPr>
              <w:t>expressing</w:t>
            </w:r>
            <w:r w:rsidR="0015671D" w:rsidRPr="00BD6471">
              <w:rPr>
                <w:rFonts w:ascii="Times New Roman" w:eastAsia="宋体" w:hAnsi="Times New Roman" w:cs="Times New Roman"/>
              </w:rPr>
              <w:t xml:space="preserve"> </w:t>
            </w:r>
            <w:r w:rsidRPr="0015671D">
              <w:rPr>
                <w:rFonts w:ascii="Times New Roman" w:eastAsia="宋体" w:hAnsi="Times New Roman" w:cs="Times New Roman"/>
                <w:i/>
                <w:iCs/>
              </w:rPr>
              <w:t>RUNX2</w:t>
            </w:r>
            <w:r w:rsidRPr="00BD6471">
              <w:rPr>
                <w:rFonts w:ascii="Times New Roman" w:eastAsia="宋体" w:hAnsi="Times New Roman" w:cs="Times New Roman"/>
              </w:rPr>
              <w:t xml:space="preserve">, </w:t>
            </w:r>
            <w:r w:rsidRPr="0015671D">
              <w:rPr>
                <w:rFonts w:ascii="Times New Roman" w:eastAsia="宋体" w:hAnsi="Times New Roman" w:cs="Times New Roman"/>
                <w:i/>
                <w:iCs/>
              </w:rPr>
              <w:t>POSTN</w:t>
            </w:r>
            <w:r w:rsidR="00655207"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="00655207" w:rsidRPr="00655207">
              <w:rPr>
                <w:rFonts w:ascii="Times New Roman" w:eastAsia="宋体" w:hAnsi="Times New Roman" w:cs="Times New Roman" w:hint="eastAsia"/>
                <w:i/>
                <w:iCs/>
              </w:rPr>
              <w:t>et al</w:t>
            </w:r>
            <w:r w:rsidR="00655207">
              <w:rPr>
                <w:rFonts w:ascii="Times New Roman" w:eastAsia="宋体" w:hAnsi="Times New Roman" w:cs="Times New Roman" w:hint="eastAsia"/>
              </w:rPr>
              <w:t>.</w:t>
            </w:r>
            <w:r w:rsidRPr="00BD6471">
              <w:rPr>
                <w:rFonts w:ascii="Times New Roman" w:eastAsia="宋体" w:hAnsi="Times New Roman" w:cs="Times New Roman"/>
              </w:rPr>
              <w:t>)</w:t>
            </w:r>
          </w:p>
          <w:p w14:paraId="12652B6E" w14:textId="57E3A370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Progenitor/Precursor</w:t>
            </w:r>
            <w:r w:rsidRPr="00BD6471">
              <w:rPr>
                <w:rFonts w:ascii="Times New Roman" w:eastAsia="宋体" w:hAnsi="Times New Roman" w:cs="Times New Roman"/>
              </w:rPr>
              <w:t> (low collagen)</w:t>
            </w:r>
          </w:p>
        </w:tc>
      </w:tr>
      <w:tr w:rsidR="00336578" w14:paraId="33E4A17B" w14:textId="06972C58" w:rsidTr="00655207"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04B6D72" w14:textId="77777777" w:rsidR="00336578" w:rsidRDefault="00336578" w:rsidP="00D2429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HEDs</w:t>
            </w:r>
          </w:p>
        </w:tc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27838" w14:textId="77777777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Pulp of Exfoliated Deciduous Teeth</w:t>
            </w:r>
          </w:p>
        </w:tc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</w:tcPr>
          <w:p w14:paraId="6514C4BA" w14:textId="77777777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Very high proliferation, osteogenic &amp; neurogenic potential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</w:p>
          <w:p w14:paraId="448D2196" w14:textId="1A366864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CD146</w:t>
            </w:r>
            <w:r w:rsidRPr="00336578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+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C94AD0">
              <w:rPr>
                <w:rFonts w:ascii="Times New Roman" w:eastAsia="宋体" w:hAnsi="Times New Roman" w:cs="Times New Roman"/>
                <w:b/>
                <w:bCs/>
                <w:color w:val="0070C0"/>
              </w:rPr>
              <w:t>Subpop</w:t>
            </w:r>
            <w:r w:rsidR="008019CE" w:rsidRPr="00C94AD0">
              <w:rPr>
                <w:rFonts w:ascii="Times New Roman" w:eastAsia="宋体" w:hAnsi="Times New Roman" w:cs="Times New Roman" w:hint="eastAsia"/>
                <w:b/>
                <w:bCs/>
                <w:color w:val="0070C0"/>
              </w:rPr>
              <w:t>ulation</w:t>
            </w:r>
            <w:r w:rsidRPr="00BD6471">
              <w:rPr>
                <w:rFonts w:ascii="Times New Roman" w:eastAsia="宋体" w:hAnsi="Times New Roman" w:cs="Times New Roman"/>
              </w:rPr>
              <w:t>: Strong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osteogenic/angiogenic</w:t>
            </w:r>
            <w:r w:rsidRPr="00BD6471">
              <w:rPr>
                <w:rFonts w:ascii="Times New Roman" w:eastAsia="宋体" w:hAnsi="Times New Roman" w:cs="Times New Roman"/>
              </w:rPr>
              <w:t> bias</w:t>
            </w:r>
          </w:p>
          <w:p w14:paraId="708CD002" w14:textId="3C72DDC4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CD146</w:t>
            </w:r>
            <w:r w:rsidRPr="00336578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-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C94AD0">
              <w:rPr>
                <w:rFonts w:ascii="Times New Roman" w:eastAsia="宋体" w:hAnsi="Times New Roman" w:cs="Times New Roman"/>
                <w:b/>
                <w:bCs/>
                <w:color w:val="0070C0"/>
              </w:rPr>
              <w:t>Subpop</w:t>
            </w:r>
            <w:r w:rsidR="008019CE" w:rsidRPr="00C94AD0">
              <w:rPr>
                <w:rFonts w:ascii="Times New Roman" w:eastAsia="宋体" w:hAnsi="Times New Roman" w:cs="Times New Roman" w:hint="eastAsia"/>
                <w:b/>
                <w:bCs/>
                <w:color w:val="0070C0"/>
              </w:rPr>
              <w:t>ulation</w:t>
            </w:r>
            <w:r w:rsidRPr="00BD6471">
              <w:rPr>
                <w:rFonts w:ascii="Times New Roman" w:eastAsia="宋体" w:hAnsi="Times New Roman" w:cs="Times New Roman"/>
              </w:rPr>
              <w:t>: Strong </w:t>
            </w:r>
            <w:proofErr w:type="spellStart"/>
            <w:r w:rsidRPr="00BD6471">
              <w:rPr>
                <w:rFonts w:ascii="Times New Roman" w:eastAsia="宋体" w:hAnsi="Times New Roman" w:cs="Times New Roman"/>
                <w:b/>
                <w:bCs/>
              </w:rPr>
              <w:t>adiopgenic</w:t>
            </w:r>
            <w:proofErr w:type="spellEnd"/>
            <w:r w:rsidRPr="00BD6471">
              <w:rPr>
                <w:rFonts w:ascii="Times New Roman" w:eastAsia="宋体" w:hAnsi="Times New Roman" w:cs="Times New Roman"/>
                <w:b/>
                <w:bCs/>
              </w:rPr>
              <w:t>/neurogenic</w:t>
            </w:r>
            <w:r w:rsidRPr="00BD6471">
              <w:rPr>
                <w:rFonts w:ascii="Times New Roman" w:eastAsia="宋体" w:hAnsi="Times New Roman" w:cs="Times New Roman"/>
              </w:rPr>
              <w:t> bias</w:t>
            </w:r>
          </w:p>
        </w:tc>
      </w:tr>
      <w:tr w:rsidR="00336578" w14:paraId="18FF86AE" w14:textId="730C1F0E" w:rsidTr="00655207"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E65E734" w14:textId="77777777" w:rsidR="00336578" w:rsidRDefault="00336578" w:rsidP="00D2429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BMSCs</w:t>
            </w:r>
          </w:p>
        </w:tc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3858A" w14:textId="77777777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>
              <w:rPr>
                <w:rFonts w:ascii="Times New Roman" w:eastAsia="宋体" w:hAnsi="Times New Roman" w:cs="Times New Roman" w:hint="eastAsia"/>
              </w:rPr>
              <w:t>lveolar bone marrow</w:t>
            </w:r>
          </w:p>
        </w:tc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</w:tcPr>
          <w:p w14:paraId="1310B2E5" w14:textId="77777777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Neural crest origin, strong osteogenic &amp; angiogenic potential, age-resistant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</w:p>
          <w:p w14:paraId="1E0299AC" w14:textId="77777777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proofErr w:type="spellStart"/>
            <w:r w:rsidRPr="00655207">
              <w:rPr>
                <w:rFonts w:ascii="Times New Roman" w:eastAsia="宋体" w:hAnsi="Times New Roman" w:cs="Times New Roman"/>
                <w:b/>
                <w:bCs/>
                <w:i/>
                <w:iCs/>
              </w:rPr>
              <w:t>LepR</w:t>
            </w:r>
            <w:proofErr w:type="spellEnd"/>
            <w:r w:rsidRPr="00655207">
              <w:rPr>
                <w:rFonts w:ascii="Times New Roman" w:eastAsia="宋体" w:hAnsi="Times New Roman" w:cs="Times New Roman"/>
                <w:b/>
                <w:bCs/>
                <w:i/>
                <w:iCs/>
                <w:vertAlign w:val="superscript"/>
              </w:rPr>
              <w:t>+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 xml:space="preserve"> Subpopulation</w:t>
            </w:r>
            <w:r w:rsidRPr="00BD6471">
              <w:rPr>
                <w:rFonts w:ascii="Times New Roman" w:eastAsia="宋体" w:hAnsi="Times New Roman" w:cs="Times New Roman"/>
              </w:rPr>
              <w:t>: Main osteogenic precursor</w:t>
            </w:r>
          </w:p>
          <w:p w14:paraId="33104AC2" w14:textId="224A78A2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FAT4</w:t>
            </w:r>
            <w:r w:rsidRPr="00336578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+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 xml:space="preserve"> Subpopulation</w:t>
            </w:r>
            <w:r w:rsidRPr="00BD6471">
              <w:rPr>
                <w:rFonts w:ascii="Times New Roman" w:eastAsia="宋体" w:hAnsi="Times New Roman" w:cs="Times New Roman"/>
              </w:rPr>
              <w:t>: Alveolar bone-specific osteoprogenitors</w:t>
            </w:r>
          </w:p>
        </w:tc>
      </w:tr>
      <w:tr w:rsidR="00336578" w14:paraId="47DD5438" w14:textId="111BF37E" w:rsidTr="00655207"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DBCDD9" w14:textId="77777777" w:rsidR="00336578" w:rsidRDefault="00336578" w:rsidP="00D2429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MSCs</w:t>
            </w:r>
          </w:p>
        </w:tc>
        <w:tc>
          <w:tcPr>
            <w:tcW w:w="169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74EC80" w14:textId="35403211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ingival tissues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BB83C8" w14:textId="77777777" w:rsidR="00336578" w:rsidRDefault="00336578" w:rsidP="00590AEA">
            <w:pPr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Primarily neural crest-derived, high proliferation, strong immunomodulation, weak osteogenic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</w:p>
          <w:p w14:paraId="3CFE6B1D" w14:textId="77777777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Neural Crest-derived (Majority)</w:t>
            </w:r>
            <w:r w:rsidRPr="00BD6471">
              <w:rPr>
                <w:rFonts w:ascii="Times New Roman" w:eastAsia="宋体" w:hAnsi="Times New Roman" w:cs="Times New Roman"/>
              </w:rPr>
              <w:t>: Superior neuro/chondrogenic potential</w:t>
            </w:r>
          </w:p>
          <w:p w14:paraId="7858E0F8" w14:textId="5381FE1C" w:rsidR="00336578" w:rsidRDefault="00336578" w:rsidP="0033657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BD6471">
              <w:rPr>
                <w:rFonts w:ascii="Times New Roman" w:eastAsia="宋体" w:hAnsi="Times New Roman" w:cs="Times New Roman"/>
              </w:rPr>
              <w:t>•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CD90</w:t>
            </w:r>
            <w:r w:rsidRPr="00336578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+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 xml:space="preserve"> Subpopulation</w:t>
            </w:r>
            <w:r w:rsidRPr="00BD6471">
              <w:rPr>
                <w:rFonts w:ascii="Times New Roman" w:eastAsia="宋体" w:hAnsi="Times New Roman" w:cs="Times New Roman"/>
              </w:rPr>
              <w:t>: Possesses </w:t>
            </w:r>
            <w:r w:rsidRPr="00BD6471">
              <w:rPr>
                <w:rFonts w:ascii="Times New Roman" w:eastAsia="宋体" w:hAnsi="Times New Roman" w:cs="Times New Roman"/>
                <w:b/>
                <w:bCs/>
              </w:rPr>
              <w:t>osteogenic</w:t>
            </w:r>
            <w:r w:rsidRPr="00BD6471">
              <w:rPr>
                <w:rFonts w:ascii="Times New Roman" w:eastAsia="宋体" w:hAnsi="Times New Roman" w:cs="Times New Roman"/>
              </w:rPr>
              <w:t> potential</w:t>
            </w:r>
          </w:p>
        </w:tc>
      </w:tr>
    </w:tbl>
    <w:p w14:paraId="224B57A5" w14:textId="3F2F86CC" w:rsidR="00EA5FE6" w:rsidRPr="00336578" w:rsidRDefault="00EA5FE6" w:rsidP="00326FF0">
      <w:pPr>
        <w:rPr>
          <w:rFonts w:hint="eastAsia"/>
        </w:rPr>
      </w:pPr>
    </w:p>
    <w:sectPr w:rsidR="00EA5FE6" w:rsidRPr="00336578" w:rsidSect="00EA5FE6">
      <w:footerReference w:type="default" r:id="rId7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E0CB7" w14:textId="77777777" w:rsidR="00997188" w:rsidRDefault="00997188" w:rsidP="00FB0102">
      <w:pPr>
        <w:rPr>
          <w:rFonts w:hint="eastAsia"/>
        </w:rPr>
      </w:pPr>
      <w:r>
        <w:separator/>
      </w:r>
    </w:p>
  </w:endnote>
  <w:endnote w:type="continuationSeparator" w:id="0">
    <w:p w14:paraId="4EE92617" w14:textId="77777777" w:rsidR="00997188" w:rsidRDefault="00997188" w:rsidP="00FB01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3BC5A" w14:textId="56217D67" w:rsidR="00302D6E" w:rsidRDefault="0040752F">
    <w:pPr>
      <w:pStyle w:val="a7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  <w:b/>
        <w:bCs/>
        <w:sz w:val="24"/>
        <w:szCs w:val="24"/>
      </w:rPr>
      <w:fldChar w:fldCharType="begin"/>
    </w:r>
    <w:r w:rsidR="00302D6E">
      <w:rPr>
        <w:rFonts w:ascii="Times New Roman" w:hAnsi="Times New Roman" w:cs="Times New Roman"/>
        <w:b/>
        <w:bCs/>
      </w:rPr>
      <w:instrText>PAGE</w:instrText>
    </w:r>
    <w:r>
      <w:rPr>
        <w:rFonts w:ascii="Times New Roman" w:hAnsi="Times New Roman" w:cs="Times New Roman"/>
        <w:b/>
        <w:bCs/>
        <w:sz w:val="24"/>
        <w:szCs w:val="24"/>
      </w:rPr>
      <w:fldChar w:fldCharType="separate"/>
    </w:r>
    <w:r w:rsidR="00BC1546">
      <w:rPr>
        <w:rFonts w:ascii="Times New Roman" w:hAnsi="Times New Roman" w:cs="Times New Roman"/>
        <w:b/>
        <w:bCs/>
        <w:noProof/>
      </w:rPr>
      <w:t>20</w:t>
    </w:r>
    <w:r>
      <w:rPr>
        <w:rFonts w:ascii="Times New Roman" w:hAnsi="Times New Roman" w:cs="Times New Roman"/>
        <w:b/>
        <w:bCs/>
        <w:sz w:val="24"/>
        <w:szCs w:val="24"/>
      </w:rPr>
      <w:fldChar w:fldCharType="end"/>
    </w:r>
    <w:r w:rsidR="00302D6E">
      <w:rPr>
        <w:rFonts w:ascii="Times New Roman" w:hAnsi="Times New Roman" w:cs="Times New Roman"/>
        <w:lang w:val="zh-CN"/>
      </w:rPr>
      <w:t xml:space="preserve"> </w:t>
    </w:r>
    <w:r w:rsidR="00302D6E">
      <w:rPr>
        <w:rFonts w:ascii="Times New Roman" w:hAnsi="Times New Roman" w:cs="Times New Roman"/>
        <w:lang w:val="zh-CN"/>
      </w:rPr>
      <w:t xml:space="preserve">/ </w:t>
    </w:r>
    <w:r>
      <w:rPr>
        <w:rFonts w:ascii="Times New Roman" w:hAnsi="Times New Roman" w:cs="Times New Roman"/>
        <w:b/>
        <w:bCs/>
        <w:sz w:val="24"/>
        <w:szCs w:val="24"/>
      </w:rPr>
      <w:fldChar w:fldCharType="begin"/>
    </w:r>
    <w:r w:rsidR="00302D6E">
      <w:rPr>
        <w:rFonts w:ascii="Times New Roman" w:hAnsi="Times New Roman" w:cs="Times New Roman"/>
        <w:b/>
        <w:bCs/>
      </w:rPr>
      <w:instrText>NUMPAGES</w:instrText>
    </w:r>
    <w:r>
      <w:rPr>
        <w:rFonts w:ascii="Times New Roman" w:hAnsi="Times New Roman" w:cs="Times New Roman"/>
        <w:b/>
        <w:bCs/>
        <w:sz w:val="24"/>
        <w:szCs w:val="24"/>
      </w:rPr>
      <w:fldChar w:fldCharType="separate"/>
    </w:r>
    <w:r w:rsidR="00BC1546">
      <w:rPr>
        <w:rFonts w:ascii="Times New Roman" w:hAnsi="Times New Roman" w:cs="Times New Roman"/>
        <w:b/>
        <w:bCs/>
        <w:noProof/>
      </w:rPr>
      <w:t>32</w:t>
    </w:r>
    <w:r>
      <w:rPr>
        <w:rFonts w:ascii="Times New Roman" w:hAnsi="Times New Roman" w:cs="Times New Roman"/>
        <w:b/>
        <w:bCs/>
        <w:sz w:val="24"/>
        <w:szCs w:val="24"/>
      </w:rPr>
      <w:fldChar w:fldCharType="end"/>
    </w:r>
  </w:p>
  <w:p w14:paraId="139DC920" w14:textId="77777777" w:rsidR="00302D6E" w:rsidRDefault="00302D6E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7E5FA" w14:textId="77777777" w:rsidR="00997188" w:rsidRDefault="00997188" w:rsidP="00FB0102">
      <w:pPr>
        <w:rPr>
          <w:rFonts w:hint="eastAsia"/>
        </w:rPr>
      </w:pPr>
      <w:r>
        <w:separator/>
      </w:r>
    </w:p>
  </w:footnote>
  <w:footnote w:type="continuationSeparator" w:id="0">
    <w:p w14:paraId="0E0C818D" w14:textId="77777777" w:rsidR="00997188" w:rsidRDefault="00997188" w:rsidP="00FB01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4D34"/>
    <w:rsid w:val="00002D16"/>
    <w:rsid w:val="00012539"/>
    <w:rsid w:val="000460FC"/>
    <w:rsid w:val="0006151B"/>
    <w:rsid w:val="00077DCA"/>
    <w:rsid w:val="000911A3"/>
    <w:rsid w:val="00095406"/>
    <w:rsid w:val="000975CA"/>
    <w:rsid w:val="000A7DEE"/>
    <w:rsid w:val="000B68D0"/>
    <w:rsid w:val="000B693E"/>
    <w:rsid w:val="000B6CFF"/>
    <w:rsid w:val="000E5E5F"/>
    <w:rsid w:val="000F6366"/>
    <w:rsid w:val="0010228E"/>
    <w:rsid w:val="001065CC"/>
    <w:rsid w:val="00106658"/>
    <w:rsid w:val="00127453"/>
    <w:rsid w:val="00140BA3"/>
    <w:rsid w:val="00142620"/>
    <w:rsid w:val="00152F80"/>
    <w:rsid w:val="0015671D"/>
    <w:rsid w:val="001704CF"/>
    <w:rsid w:val="001A300D"/>
    <w:rsid w:val="001C4051"/>
    <w:rsid w:val="001C497B"/>
    <w:rsid w:val="001E433E"/>
    <w:rsid w:val="001E793C"/>
    <w:rsid w:val="001F591A"/>
    <w:rsid w:val="00204D34"/>
    <w:rsid w:val="002053C8"/>
    <w:rsid w:val="002114DC"/>
    <w:rsid w:val="00215C23"/>
    <w:rsid w:val="0022185F"/>
    <w:rsid w:val="0023113D"/>
    <w:rsid w:val="002445DD"/>
    <w:rsid w:val="0024660C"/>
    <w:rsid w:val="00254452"/>
    <w:rsid w:val="002621AD"/>
    <w:rsid w:val="00263E3B"/>
    <w:rsid w:val="00276EBF"/>
    <w:rsid w:val="00285FAC"/>
    <w:rsid w:val="002A08A1"/>
    <w:rsid w:val="002A3F0C"/>
    <w:rsid w:val="002A6290"/>
    <w:rsid w:val="002A6ECE"/>
    <w:rsid w:val="002B6303"/>
    <w:rsid w:val="002C2B95"/>
    <w:rsid w:val="002D150A"/>
    <w:rsid w:val="002D7E60"/>
    <w:rsid w:val="002E2A66"/>
    <w:rsid w:val="002F3DD9"/>
    <w:rsid w:val="002F4A91"/>
    <w:rsid w:val="00302D6E"/>
    <w:rsid w:val="00311DF5"/>
    <w:rsid w:val="00326FF0"/>
    <w:rsid w:val="0033062A"/>
    <w:rsid w:val="00336578"/>
    <w:rsid w:val="00340CDE"/>
    <w:rsid w:val="00353B2A"/>
    <w:rsid w:val="003554AB"/>
    <w:rsid w:val="00362347"/>
    <w:rsid w:val="0036667B"/>
    <w:rsid w:val="0037233C"/>
    <w:rsid w:val="00377890"/>
    <w:rsid w:val="00383D36"/>
    <w:rsid w:val="003B43E7"/>
    <w:rsid w:val="003C19F6"/>
    <w:rsid w:val="003C1D85"/>
    <w:rsid w:val="003C394F"/>
    <w:rsid w:val="003C6A17"/>
    <w:rsid w:val="003E30CC"/>
    <w:rsid w:val="003E5C17"/>
    <w:rsid w:val="003E67D4"/>
    <w:rsid w:val="003F33DF"/>
    <w:rsid w:val="003F4AF4"/>
    <w:rsid w:val="00404620"/>
    <w:rsid w:val="00404908"/>
    <w:rsid w:val="0040752F"/>
    <w:rsid w:val="004121F1"/>
    <w:rsid w:val="00416E9C"/>
    <w:rsid w:val="0042650A"/>
    <w:rsid w:val="004358A6"/>
    <w:rsid w:val="00435A0F"/>
    <w:rsid w:val="00447BFA"/>
    <w:rsid w:val="00450608"/>
    <w:rsid w:val="00477261"/>
    <w:rsid w:val="0048610D"/>
    <w:rsid w:val="00492FCF"/>
    <w:rsid w:val="00495257"/>
    <w:rsid w:val="004B1011"/>
    <w:rsid w:val="004C709B"/>
    <w:rsid w:val="004F4A0E"/>
    <w:rsid w:val="004F596F"/>
    <w:rsid w:val="00501890"/>
    <w:rsid w:val="00504554"/>
    <w:rsid w:val="00513AA8"/>
    <w:rsid w:val="00523DF5"/>
    <w:rsid w:val="005564A0"/>
    <w:rsid w:val="005730BF"/>
    <w:rsid w:val="00574197"/>
    <w:rsid w:val="00581619"/>
    <w:rsid w:val="005838AA"/>
    <w:rsid w:val="005853B4"/>
    <w:rsid w:val="00590AEA"/>
    <w:rsid w:val="005A56A9"/>
    <w:rsid w:val="005B2B8A"/>
    <w:rsid w:val="005F2334"/>
    <w:rsid w:val="00600977"/>
    <w:rsid w:val="006110CE"/>
    <w:rsid w:val="0061721A"/>
    <w:rsid w:val="0061791D"/>
    <w:rsid w:val="00622817"/>
    <w:rsid w:val="006257A0"/>
    <w:rsid w:val="0064108A"/>
    <w:rsid w:val="00652C9A"/>
    <w:rsid w:val="00655207"/>
    <w:rsid w:val="00660ADE"/>
    <w:rsid w:val="00661E0C"/>
    <w:rsid w:val="006671B8"/>
    <w:rsid w:val="006708DE"/>
    <w:rsid w:val="00675E7B"/>
    <w:rsid w:val="00677BE5"/>
    <w:rsid w:val="0068306E"/>
    <w:rsid w:val="00683F1D"/>
    <w:rsid w:val="006915B3"/>
    <w:rsid w:val="00691A5C"/>
    <w:rsid w:val="006A664F"/>
    <w:rsid w:val="006E00CC"/>
    <w:rsid w:val="006E05A8"/>
    <w:rsid w:val="006E7590"/>
    <w:rsid w:val="006F4E8A"/>
    <w:rsid w:val="00711F8B"/>
    <w:rsid w:val="0073139B"/>
    <w:rsid w:val="007375EA"/>
    <w:rsid w:val="00737D3D"/>
    <w:rsid w:val="00745736"/>
    <w:rsid w:val="00777538"/>
    <w:rsid w:val="00782391"/>
    <w:rsid w:val="00795867"/>
    <w:rsid w:val="007A6A39"/>
    <w:rsid w:val="007B4A1C"/>
    <w:rsid w:val="007C0061"/>
    <w:rsid w:val="007C09B3"/>
    <w:rsid w:val="007E1323"/>
    <w:rsid w:val="007E3746"/>
    <w:rsid w:val="007E3C0E"/>
    <w:rsid w:val="007E4CA6"/>
    <w:rsid w:val="007E62FA"/>
    <w:rsid w:val="007F2FFD"/>
    <w:rsid w:val="008019CE"/>
    <w:rsid w:val="0081121D"/>
    <w:rsid w:val="00814686"/>
    <w:rsid w:val="0084198E"/>
    <w:rsid w:val="00845344"/>
    <w:rsid w:val="00845AD9"/>
    <w:rsid w:val="008643F7"/>
    <w:rsid w:val="008667D1"/>
    <w:rsid w:val="0087491A"/>
    <w:rsid w:val="00874B77"/>
    <w:rsid w:val="008A7E11"/>
    <w:rsid w:val="008C6FD8"/>
    <w:rsid w:val="008D4F10"/>
    <w:rsid w:val="008D6E56"/>
    <w:rsid w:val="008D7649"/>
    <w:rsid w:val="008E115E"/>
    <w:rsid w:val="008E3E97"/>
    <w:rsid w:val="008F1541"/>
    <w:rsid w:val="00901487"/>
    <w:rsid w:val="009073F9"/>
    <w:rsid w:val="0092690B"/>
    <w:rsid w:val="00926FEF"/>
    <w:rsid w:val="009438E9"/>
    <w:rsid w:val="0095534B"/>
    <w:rsid w:val="009562FB"/>
    <w:rsid w:val="00960C25"/>
    <w:rsid w:val="00962A83"/>
    <w:rsid w:val="0096647D"/>
    <w:rsid w:val="0097221E"/>
    <w:rsid w:val="0098007D"/>
    <w:rsid w:val="00991097"/>
    <w:rsid w:val="009938D0"/>
    <w:rsid w:val="00995C6F"/>
    <w:rsid w:val="00996457"/>
    <w:rsid w:val="00997188"/>
    <w:rsid w:val="009A67CD"/>
    <w:rsid w:val="009A7050"/>
    <w:rsid w:val="009B0510"/>
    <w:rsid w:val="009C199A"/>
    <w:rsid w:val="009D4182"/>
    <w:rsid w:val="009E6FD0"/>
    <w:rsid w:val="009F0167"/>
    <w:rsid w:val="009F0A35"/>
    <w:rsid w:val="00A03937"/>
    <w:rsid w:val="00A07615"/>
    <w:rsid w:val="00A12275"/>
    <w:rsid w:val="00A12C81"/>
    <w:rsid w:val="00A321B2"/>
    <w:rsid w:val="00A35D01"/>
    <w:rsid w:val="00A41637"/>
    <w:rsid w:val="00A50195"/>
    <w:rsid w:val="00A57F09"/>
    <w:rsid w:val="00A7097E"/>
    <w:rsid w:val="00A74D29"/>
    <w:rsid w:val="00A80372"/>
    <w:rsid w:val="00A848DC"/>
    <w:rsid w:val="00A9185F"/>
    <w:rsid w:val="00AE1C49"/>
    <w:rsid w:val="00AE2C73"/>
    <w:rsid w:val="00B004F2"/>
    <w:rsid w:val="00B26145"/>
    <w:rsid w:val="00B300E4"/>
    <w:rsid w:val="00B3205C"/>
    <w:rsid w:val="00B4445C"/>
    <w:rsid w:val="00B456AA"/>
    <w:rsid w:val="00B515CE"/>
    <w:rsid w:val="00B554E5"/>
    <w:rsid w:val="00B559E1"/>
    <w:rsid w:val="00B566EE"/>
    <w:rsid w:val="00B61D15"/>
    <w:rsid w:val="00B73BA8"/>
    <w:rsid w:val="00B95088"/>
    <w:rsid w:val="00BB0AFB"/>
    <w:rsid w:val="00BB3623"/>
    <w:rsid w:val="00BB5399"/>
    <w:rsid w:val="00BC1546"/>
    <w:rsid w:val="00BC6EE9"/>
    <w:rsid w:val="00BC7A11"/>
    <w:rsid w:val="00BD4B14"/>
    <w:rsid w:val="00BE1800"/>
    <w:rsid w:val="00BF5A63"/>
    <w:rsid w:val="00C22DBF"/>
    <w:rsid w:val="00C34860"/>
    <w:rsid w:val="00C62BB7"/>
    <w:rsid w:val="00C6322D"/>
    <w:rsid w:val="00C94AD0"/>
    <w:rsid w:val="00CA068E"/>
    <w:rsid w:val="00CB6F6B"/>
    <w:rsid w:val="00CE0D01"/>
    <w:rsid w:val="00CE1B97"/>
    <w:rsid w:val="00CE2972"/>
    <w:rsid w:val="00D22259"/>
    <w:rsid w:val="00D24297"/>
    <w:rsid w:val="00D31074"/>
    <w:rsid w:val="00D3379F"/>
    <w:rsid w:val="00D63FF6"/>
    <w:rsid w:val="00D64667"/>
    <w:rsid w:val="00D734D9"/>
    <w:rsid w:val="00D74690"/>
    <w:rsid w:val="00D75D2C"/>
    <w:rsid w:val="00D77408"/>
    <w:rsid w:val="00D918F5"/>
    <w:rsid w:val="00DA0AFB"/>
    <w:rsid w:val="00DA2712"/>
    <w:rsid w:val="00DA79C8"/>
    <w:rsid w:val="00DC7485"/>
    <w:rsid w:val="00DD3782"/>
    <w:rsid w:val="00DD42A4"/>
    <w:rsid w:val="00DE0B8B"/>
    <w:rsid w:val="00E02864"/>
    <w:rsid w:val="00E04F49"/>
    <w:rsid w:val="00E100BB"/>
    <w:rsid w:val="00E10680"/>
    <w:rsid w:val="00E171F0"/>
    <w:rsid w:val="00E23C5B"/>
    <w:rsid w:val="00E3620F"/>
    <w:rsid w:val="00E414D1"/>
    <w:rsid w:val="00E418C1"/>
    <w:rsid w:val="00E4754C"/>
    <w:rsid w:val="00E5498D"/>
    <w:rsid w:val="00E60913"/>
    <w:rsid w:val="00E60D52"/>
    <w:rsid w:val="00E60E65"/>
    <w:rsid w:val="00E61216"/>
    <w:rsid w:val="00E71A11"/>
    <w:rsid w:val="00E76B38"/>
    <w:rsid w:val="00E843BE"/>
    <w:rsid w:val="00EA5FE6"/>
    <w:rsid w:val="00EA70DE"/>
    <w:rsid w:val="00EA7E95"/>
    <w:rsid w:val="00EB255B"/>
    <w:rsid w:val="00EB4A0D"/>
    <w:rsid w:val="00EB5EAD"/>
    <w:rsid w:val="00EC1A4F"/>
    <w:rsid w:val="00EC6E46"/>
    <w:rsid w:val="00ED2542"/>
    <w:rsid w:val="00ED2801"/>
    <w:rsid w:val="00ED6836"/>
    <w:rsid w:val="00EF173C"/>
    <w:rsid w:val="00EF49A0"/>
    <w:rsid w:val="00EF6A7C"/>
    <w:rsid w:val="00F0783B"/>
    <w:rsid w:val="00F31CAF"/>
    <w:rsid w:val="00F702BA"/>
    <w:rsid w:val="00F734E2"/>
    <w:rsid w:val="00F83583"/>
    <w:rsid w:val="00F9168E"/>
    <w:rsid w:val="00F95AB5"/>
    <w:rsid w:val="00FB0102"/>
    <w:rsid w:val="00FB5744"/>
    <w:rsid w:val="00FC0524"/>
    <w:rsid w:val="00FC27FE"/>
    <w:rsid w:val="00FE1300"/>
    <w:rsid w:val="00FE56CE"/>
    <w:rsid w:val="00FE6BE7"/>
    <w:rsid w:val="00FF05BF"/>
    <w:rsid w:val="00FF22CB"/>
    <w:rsid w:val="041D47D5"/>
    <w:rsid w:val="0A130B6A"/>
    <w:rsid w:val="111A3621"/>
    <w:rsid w:val="12802AFE"/>
    <w:rsid w:val="12CF1390"/>
    <w:rsid w:val="15E16F83"/>
    <w:rsid w:val="16CE360B"/>
    <w:rsid w:val="1AAD38BA"/>
    <w:rsid w:val="1AFC1190"/>
    <w:rsid w:val="1C640D9B"/>
    <w:rsid w:val="1C7144FA"/>
    <w:rsid w:val="1CCF7248"/>
    <w:rsid w:val="1FA32523"/>
    <w:rsid w:val="20A120B3"/>
    <w:rsid w:val="21843C8D"/>
    <w:rsid w:val="21CA6655"/>
    <w:rsid w:val="23632F94"/>
    <w:rsid w:val="237251FC"/>
    <w:rsid w:val="26C04ADB"/>
    <w:rsid w:val="270E647B"/>
    <w:rsid w:val="29BF4210"/>
    <w:rsid w:val="2CF64215"/>
    <w:rsid w:val="2F092494"/>
    <w:rsid w:val="37EC7023"/>
    <w:rsid w:val="392B0D14"/>
    <w:rsid w:val="3B375459"/>
    <w:rsid w:val="3DE54B7F"/>
    <w:rsid w:val="3DFC6C2D"/>
    <w:rsid w:val="3F5B722F"/>
    <w:rsid w:val="455B039A"/>
    <w:rsid w:val="463B7EBE"/>
    <w:rsid w:val="46406A0F"/>
    <w:rsid w:val="4C5759F9"/>
    <w:rsid w:val="4D563A35"/>
    <w:rsid w:val="4FA506F8"/>
    <w:rsid w:val="51C407C3"/>
    <w:rsid w:val="532C4C5A"/>
    <w:rsid w:val="55267006"/>
    <w:rsid w:val="56C34335"/>
    <w:rsid w:val="57A8352A"/>
    <w:rsid w:val="59A02CAB"/>
    <w:rsid w:val="5B555777"/>
    <w:rsid w:val="5CBB2A15"/>
    <w:rsid w:val="5DE72673"/>
    <w:rsid w:val="5E2E334E"/>
    <w:rsid w:val="5E806821"/>
    <w:rsid w:val="604202C7"/>
    <w:rsid w:val="6A7A6324"/>
    <w:rsid w:val="6B3E5E64"/>
    <w:rsid w:val="6F7B4C72"/>
    <w:rsid w:val="712E170A"/>
    <w:rsid w:val="71FE771B"/>
    <w:rsid w:val="73FD4172"/>
    <w:rsid w:val="761F59AB"/>
    <w:rsid w:val="77750E44"/>
    <w:rsid w:val="77810BD9"/>
    <w:rsid w:val="785918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F43862"/>
  <w15:docId w15:val="{8FECBBD8-4415-41D5-88EA-14893417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102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FB01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0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01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01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01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01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01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01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01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FB0102"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sid w:val="00FB01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FB0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FB0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rsid w:val="00FB0102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Title"/>
    <w:basedOn w:val="a"/>
    <w:next w:val="a"/>
    <w:link w:val="ae"/>
    <w:uiPriority w:val="10"/>
    <w:qFormat/>
    <w:rsid w:val="00FB01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">
    <w:name w:val="annotation subject"/>
    <w:basedOn w:val="a3"/>
    <w:next w:val="a3"/>
    <w:link w:val="af0"/>
    <w:uiPriority w:val="99"/>
    <w:semiHidden/>
    <w:unhideWhenUsed/>
    <w:qFormat/>
    <w:rsid w:val="00FB0102"/>
    <w:rPr>
      <w:b/>
      <w:bCs/>
    </w:rPr>
  </w:style>
  <w:style w:type="table" w:styleId="af1">
    <w:name w:val="Table Grid"/>
    <w:basedOn w:val="a1"/>
    <w:uiPriority w:val="39"/>
    <w:qFormat/>
    <w:rsid w:val="00FB010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unhideWhenUsed/>
    <w:qFormat/>
    <w:rsid w:val="00FB0102"/>
    <w:rPr>
      <w:rFonts w:ascii="Times New Roman" w:eastAsia="Times New Roman" w:hAnsi="Times New Roman" w:cs="Times New Roman"/>
    </w:rPr>
  </w:style>
  <w:style w:type="character" w:styleId="af3">
    <w:name w:val="Hyperlink"/>
    <w:basedOn w:val="a0"/>
    <w:uiPriority w:val="99"/>
    <w:unhideWhenUsed/>
    <w:qFormat/>
    <w:rsid w:val="00FB0102"/>
    <w:rPr>
      <w:color w:val="467886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sid w:val="00FB0102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sid w:val="00FB01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FB0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FB0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FB01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FB01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FB01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FB01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FB01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FB0102"/>
    <w:rPr>
      <w:rFonts w:eastAsiaTheme="majorEastAsia" w:cstheme="majorBidi"/>
      <w:color w:val="595959" w:themeColor="text1" w:themeTint="A6"/>
    </w:rPr>
  </w:style>
  <w:style w:type="character" w:customStyle="1" w:styleId="ae">
    <w:name w:val="标题 字符"/>
    <w:basedOn w:val="a0"/>
    <w:link w:val="ad"/>
    <w:uiPriority w:val="10"/>
    <w:qFormat/>
    <w:rsid w:val="00FB0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sid w:val="00FB0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5">
    <w:name w:val="Quote"/>
    <w:basedOn w:val="a"/>
    <w:next w:val="a"/>
    <w:link w:val="af6"/>
    <w:uiPriority w:val="29"/>
    <w:qFormat/>
    <w:rsid w:val="00FB01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6">
    <w:name w:val="引用 字符"/>
    <w:basedOn w:val="a0"/>
    <w:link w:val="af5"/>
    <w:uiPriority w:val="29"/>
    <w:qFormat/>
    <w:rsid w:val="00FB0102"/>
    <w:rPr>
      <w:i/>
      <w:iCs/>
      <w:color w:val="404040" w:themeColor="text1" w:themeTint="BF"/>
    </w:rPr>
  </w:style>
  <w:style w:type="paragraph" w:styleId="af7">
    <w:name w:val="List Paragraph"/>
    <w:basedOn w:val="a"/>
    <w:uiPriority w:val="34"/>
    <w:qFormat/>
    <w:rsid w:val="00FB0102"/>
    <w:pPr>
      <w:ind w:firstLineChars="200" w:firstLine="420"/>
    </w:pPr>
  </w:style>
  <w:style w:type="character" w:customStyle="1" w:styleId="11">
    <w:name w:val="明显强调1"/>
    <w:basedOn w:val="a0"/>
    <w:uiPriority w:val="21"/>
    <w:qFormat/>
    <w:rsid w:val="00FB0102"/>
    <w:rPr>
      <w:i/>
      <w:iCs/>
      <w:color w:val="0F4761" w:themeColor="accent1" w:themeShade="BF"/>
    </w:rPr>
  </w:style>
  <w:style w:type="paragraph" w:styleId="af8">
    <w:name w:val="Intense Quote"/>
    <w:basedOn w:val="a"/>
    <w:next w:val="a"/>
    <w:link w:val="af9"/>
    <w:uiPriority w:val="30"/>
    <w:qFormat/>
    <w:rsid w:val="00FB0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9">
    <w:name w:val="明显引用 字符"/>
    <w:basedOn w:val="a0"/>
    <w:link w:val="af8"/>
    <w:uiPriority w:val="30"/>
    <w:qFormat/>
    <w:rsid w:val="00FB0102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FB0102"/>
    <w:rPr>
      <w:b/>
      <w:bCs/>
      <w:smallCaps/>
      <w:color w:val="0F4761" w:themeColor="accent1" w:themeShade="BF"/>
      <w:spacing w:val="5"/>
    </w:rPr>
  </w:style>
  <w:style w:type="character" w:customStyle="1" w:styleId="aa">
    <w:name w:val="页眉 字符"/>
    <w:basedOn w:val="a0"/>
    <w:link w:val="a9"/>
    <w:uiPriority w:val="99"/>
    <w:qFormat/>
    <w:rsid w:val="00FB0102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FB0102"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sid w:val="00FB0102"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sid w:val="00FB0102"/>
    <w:rPr>
      <w:szCs w:val="21"/>
    </w:rPr>
  </w:style>
  <w:style w:type="character" w:customStyle="1" w:styleId="af0">
    <w:name w:val="批注主题 字符"/>
    <w:basedOn w:val="a4"/>
    <w:link w:val="af"/>
    <w:uiPriority w:val="99"/>
    <w:semiHidden/>
    <w:qFormat/>
    <w:rsid w:val="00FB0102"/>
    <w:rPr>
      <w:b/>
      <w:bCs/>
      <w:szCs w:val="21"/>
    </w:rPr>
  </w:style>
  <w:style w:type="paragraph" w:customStyle="1" w:styleId="14">
    <w:name w:val="修订1"/>
    <w:hidden/>
    <w:uiPriority w:val="99"/>
    <w:semiHidden/>
    <w:qFormat/>
    <w:rsid w:val="00FB0102"/>
    <w:rPr>
      <w:kern w:val="2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FB0102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B0102"/>
    <w:rPr>
      <w:rFonts w:ascii="等线" w:eastAsia="等线" w:hAnsi="等线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FB010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B0102"/>
    <w:rPr>
      <w:rFonts w:ascii="等线" w:eastAsia="等线" w:hAnsi="等线"/>
      <w:sz w:val="20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FB0102"/>
    <w:rPr>
      <w:sz w:val="18"/>
      <w:szCs w:val="18"/>
    </w:rPr>
  </w:style>
  <w:style w:type="paragraph" w:styleId="afa">
    <w:name w:val="Revision"/>
    <w:hidden/>
    <w:uiPriority w:val="99"/>
    <w:unhideWhenUsed/>
    <w:rsid w:val="00142620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82A05-F7D6-427F-9D6F-C837293B2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6</TotalTime>
  <Pages>1</Pages>
  <Words>243</Words>
  <Characters>1997</Characters>
  <Application>Microsoft Office Word</Application>
  <DocSecurity>0</DocSecurity>
  <Lines>99</Lines>
  <Paragraphs>58</Paragraphs>
  <ScaleCrop>false</ScaleCrop>
  <Company>Microsoft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qi fu</dc:creator>
  <cp:lastModifiedBy>hanqi fu</cp:lastModifiedBy>
  <cp:revision>59</cp:revision>
  <cp:lastPrinted>2026-01-27T02:16:00Z</cp:lastPrinted>
  <dcterms:created xsi:type="dcterms:W3CDTF">2025-08-26T12:28:00Z</dcterms:created>
  <dcterms:modified xsi:type="dcterms:W3CDTF">2026-01-27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mMDRmMmMyODhhNjNhYjgwNjc5N2M3MWZlZGMxMjgiLCJ1c2VySWQiOiIzNTIyMjg2OD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B98FBC5752E3426AAE8111AFDF86E183_12</vt:lpwstr>
  </property>
</Properties>
</file>